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 Method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i/>
        </w:rPr>
        <w:t>Measurement of Sulf</w:t>
      </w:r>
      <w:r>
        <w:rPr>
          <w:rFonts w:cs="Arial" w:ascii="Arial" w:hAnsi="Arial"/>
          <w:b/>
        </w:rPr>
        <w:t xml:space="preserve"> transcripts by real time PCR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For the initial RNA expression study, 15 experimental corneas of Balb/C mice were wounded by 5 vertical and 5 horizontal scratches made with a 26-gauge needle, while the control contralateral corneas were left unwounded. Corneas were collected 24 hrs after wounding and processed for qRT-PCR with SYBR Green (Applied Biosystems, Carlsbad, CA). cDNA products were amplified using the following PCR primers: </w:t>
      </w:r>
      <w:r>
        <w:rPr>
          <w:rFonts w:cs="Arial" w:ascii="Arial" w:hAnsi="Arial"/>
          <w:i/>
        </w:rPr>
        <w:t>MSULF1</w:t>
      </w:r>
      <w:r>
        <w:rPr>
          <w:rFonts w:cs="Arial" w:ascii="Arial" w:hAnsi="Arial"/>
        </w:rPr>
        <w:t xml:space="preserve"> F: 5’-AACCTG AGGAGTGTGGCTGT-3’, R: 5’-TGAAGGGGTGAAGGTGACTC-3’. MS2 F: 5’-CAA CTA TGC ACC CAA CCC AGA-3’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</w:rPr>
        <w:t>R: 5’-CCA GCA TGT CAT AGA TCG TC-3’. C57/Bl6MGAPDH F: 5’-</w:t>
      </w:r>
      <w:r>
        <w:rPr>
          <w:rFonts w:cs="Arial" w:ascii="Arial" w:hAnsi="Arial"/>
          <w:caps/>
        </w:rPr>
        <w:t>tgtgtccgtcgtggatctga-3’,</w:t>
      </w:r>
      <w:r>
        <w:rPr>
          <w:rFonts w:cs="Arial" w:ascii="Arial" w:hAnsi="Arial"/>
        </w:rPr>
        <w:t xml:space="preserve"> R: 5’-ACCACCTTCTTGATGTCATCATACTT-3’. The conditions for denaturing, annealing and extension of the template cDNA were: 94°C for 30 sec, 55°C for 30 sec and 72°C for 1 min for 35 cycles.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eparation of Anti–SULF1 Polyclonal Antibodi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he mature form of each SULF consists of a disulfide-linked heterodimer of 75 and 50-kD subunits, which are formed by proteolytic processing of a 125 kDA precursor protein [1].  Polyclonal antibodies were produced by ProSci (Poway, CA). Rabbits were immunized with a KLH conjugate of a peptide derived from the predicted sequence of HSULF1 at the amino-terminus (CSTVRSPRFRGRIQQERKN) of the mature protein [1], where C denotes the cysteine residue added for coupling). The peptide is highly homologous to the corresponding region in MSULF1 (18/19 residues identical), but lacks homology to the corresponding regions in HSULF2 and MSULF2. The antibody, termed R1.1, was affinity purified on a column comprised of the peptide coupled to SulfoLink Coupling Gel (Pierce, Rockford, IL). For the production of G1.6, a goat was immunized with a KLH conjugate of </w:t>
      </w:r>
      <w:r>
        <w:rPr>
          <w:rFonts w:cs="Arial" w:ascii="Arial" w:hAnsi="Arial"/>
          <w:color w:val="000000"/>
        </w:rPr>
        <w:t>C</w:t>
      </w:r>
      <w:r>
        <w:rPr>
          <w:rFonts w:cs="Arial" w:ascii="Arial" w:hAnsi="Arial"/>
        </w:rPr>
        <w:t xml:space="preserve">KKEESSKNIQQSNH, which is present in the hydrophilic domain of HSULF1 (75 kDa subunit), where C denotes the cysteine residue added for coupling. The peptide is identical in 13/14 residues to MSULF1 but lacks homology to SULF2. The antibody was purified by affinity chromatography as above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ELISA for SULF1 detection 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dvP49811;Arial" w:ascii="Arial" w:hAnsi="Arial"/>
          <w:szCs w:val="18"/>
          <w:lang w:bidi="en-US"/>
        </w:rPr>
        <w:t xml:space="preserve">As a source of SULF protein, we used HEK 293T cells transiently transfected with either </w:t>
      </w:r>
      <w:r>
        <w:rPr>
          <w:rFonts w:cs="Arial" w:ascii="Arial" w:hAnsi="Arial"/>
        </w:rPr>
        <w:t xml:space="preserve">pcDNA </w:t>
      </w:r>
      <w:r>
        <w:rPr>
          <w:rFonts w:cs="Arial" w:ascii="Arial" w:hAnsi="Arial"/>
          <w:i/>
        </w:rPr>
        <w:t>MSulf1</w:t>
      </w:r>
      <w:r>
        <w:rPr>
          <w:rFonts w:cs="Arial" w:ascii="Arial" w:hAnsi="Arial"/>
        </w:rPr>
        <w:t xml:space="preserve"> </w:t>
      </w:r>
      <w:r>
        <w:rPr>
          <w:rFonts w:cs="AdvP49811;Arial" w:ascii="Arial" w:hAnsi="Arial"/>
          <w:szCs w:val="18"/>
          <w:lang w:bidi="en-US"/>
        </w:rPr>
        <w:t xml:space="preserve">or </w:t>
      </w:r>
      <w:r>
        <w:rPr>
          <w:rFonts w:cs="Arial" w:ascii="Arial" w:hAnsi="Arial"/>
        </w:rPr>
        <w:t xml:space="preserve">pcDNA </w:t>
      </w:r>
      <w:r>
        <w:rPr>
          <w:rFonts w:cs="Arial" w:ascii="Arial" w:hAnsi="Arial"/>
          <w:i/>
        </w:rPr>
        <w:t>MSulf2</w:t>
      </w:r>
      <w:r>
        <w:rPr>
          <w:rFonts w:cs="Arial" w:ascii="Arial" w:hAnsi="Arial"/>
        </w:rPr>
        <w:t xml:space="preserve"> </w:t>
      </w:r>
      <w:r>
        <w:fldChar w:fldCharType="begin"/>
      </w:r>
      <w:r>
        <w:rPr>
          <w:rFonts w:cs="Arial" w:ascii="Arial" w:hAnsi="Arial"/>
        </w:rPr>
        <w:instrText xml:space="preserve"> ADDIN EN.CITE </w:instrTex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separate"/>
      </w:r>
      <w:r>
        <w:rPr>
          <w:rFonts w:cs="Arial" w:ascii="Arial" w:hAnsi="Arial"/>
        </w:rPr>
        <w:t>[16]</w:t>
      </w:r>
      <w:r>
        <w:rPr>
          <w:rFonts w:cs="Arial" w:ascii="Arial" w:hAnsi="Arial"/>
        </w:rPr>
      </w:r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 </w:t>
      </w:r>
      <w:r>
        <w:rPr>
          <w:rFonts w:cs="AdvP49811;Arial" w:ascii="Arial" w:hAnsi="Arial"/>
          <w:szCs w:val="18"/>
          <w:lang w:bidi="en-US"/>
        </w:rPr>
        <w:t xml:space="preserve">and the parental HEK 293T cells (293T) as the control. SULF1 and SULF2 expressing HEK 293 cells were </w:t>
      </w:r>
      <w:r>
        <w:rPr>
          <w:rFonts w:cs="TimesNewRomanPSMT" w:ascii="Arial" w:hAnsi="Arial"/>
          <w:szCs w:val="22"/>
          <w:lang w:bidi="en-US"/>
        </w:rPr>
        <w:t xml:space="preserve">grown in Dulbecco's modified Eagle's (DMEM) medium supplemented with 10% fetal bovine serum. OptiMEM (Invitrogen) replaced standard growth medium to obtain conditioned medium (CM). CM was collected from a 10 cm dish after 72 hr post-transfection, was clarified by centrifugation at 5,000 RPM for 5 min and concentrated 10x on a Centricon 30 microconcentrator (Millipore Corp.). A </w:t>
      </w:r>
      <w:r>
        <w:rPr>
          <w:rFonts w:cs="Arial" w:ascii="Arial" w:hAnsi="Arial"/>
        </w:rPr>
        <w:t>96-well plate (Immulon 2HB,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Dynex Laboratories) was coated at 4°C overnight with 100 ng of heparin-BSA [2]. The wells were washed with PBS containing 0.1% Tween-20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(PBS-T) and then blocked with 3% BSA in PBS at RT for 2 hrs. The wells were rinsed and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incubated with serial dilutions of CM in 100 µL at RT for 2 hrs. Washed wells were incubated with 100 µL/well of SULF1 (R1.1 or G1.6) or isotype control (rabbit IgG or goat IgG, 5 µg/mL) in 1% BSA/PBS at RT for 2 hrs, followed by washes and by an incubation with 100 µL/well of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secondary HRP-conjugated antibody (goat anti-rabbit for R1.1 or swine-anti-goat for G1.6) at RT for 1 hour. The wells were finally exposed to ABS substrate (Vector Laboratories, Burlingame, CA) at RT for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5-30 min. OD 405 nm was read on a microplate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 xml:space="preserve">reader (Bio-Rad, Hercules, CA). 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Histochemistry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To examine corneal gross morphology, corneas of wild type and </w:t>
      </w:r>
      <w:r>
        <w:rPr>
          <w:rFonts w:cs="Arial" w:ascii="Arial" w:hAnsi="Arial"/>
          <w:i/>
        </w:rPr>
        <w:t>Sulf1</w:t>
      </w:r>
      <w:r>
        <w:rPr>
          <w:rFonts w:cs="Arial" w:ascii="Arial" w:hAnsi="Arial"/>
          <w:i/>
          <w:vertAlign w:val="superscript"/>
        </w:rPr>
        <w:t>-/-</w:t>
      </w:r>
      <w:r>
        <w:rPr>
          <w:rFonts w:cs="Arial" w:ascii="Arial" w:hAnsi="Arial"/>
          <w:i/>
        </w:rPr>
        <w:t>Sulf2</w:t>
      </w:r>
      <w:r>
        <w:rPr>
          <w:rFonts w:cs="Arial" w:ascii="Arial" w:hAnsi="Arial"/>
          <w:vertAlign w:val="superscript"/>
        </w:rPr>
        <w:t>-/-</w:t>
      </w:r>
      <w:r>
        <w:rPr>
          <w:rFonts w:cs="Arial" w:ascii="Arial" w:hAnsi="Arial"/>
        </w:rPr>
        <w:t xml:space="preserve"> mice were fixed with 4% PFA, dehydrated sequentially in ethanol, embedded in paraffin for 5 micron sectioning. Sections were de-paraffinized, re-hydrated and H&amp;E stained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Calibri"/>
          <w:b/>
          <w:b/>
          <w:bCs/>
          <w:lang w:bidi="en-US"/>
        </w:rPr>
      </w:pPr>
      <w:r>
        <w:rPr>
          <w:rFonts w:cs="Calibri" w:ascii="Arial" w:hAnsi="Arial"/>
          <w:b/>
          <w:bCs/>
          <w:lang w:bidi="en-US"/>
        </w:rPr>
        <w:t>Cell Proliferation Assay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Calibri" w:ascii="Arial" w:hAnsi="Arial"/>
          <w:lang w:bidi="en-US"/>
        </w:rPr>
        <w:t>To determine the cell proliferation rate of mock- and SULF2 knockdown THCE,</w:t>
      </w:r>
      <w:r>
        <w:rPr>
          <w:rFonts w:cs="Calibri" w:ascii="Arial" w:hAnsi="Arial"/>
          <w:szCs w:val="22"/>
          <w:lang w:bidi="en-US"/>
        </w:rPr>
        <w:t xml:space="preserve"> </w:t>
      </w:r>
      <w:r>
        <w:rPr>
          <w:rFonts w:cs="Calibri" w:ascii="Arial" w:hAnsi="Arial"/>
          <w:lang w:bidi="en-US"/>
        </w:rPr>
        <w:t>cells were grown to ~80% confluency and pulsed with BrdU (10 μl of 1 mM BrdU per 1 ml of medium) for 2 hrs, after which the cells were stained</w:t>
      </w:r>
      <w:r>
        <w:rPr>
          <w:rFonts w:cs="Calibri" w:ascii="Arial" w:hAnsi="Arial"/>
          <w:szCs w:val="22"/>
          <w:lang w:bidi="en-US"/>
        </w:rPr>
        <w:t xml:space="preserve"> </w:t>
      </w:r>
      <w:r>
        <w:rPr>
          <w:rFonts w:cs="Calibri" w:ascii="Arial" w:hAnsi="Arial"/>
          <w:lang w:bidi="en-US"/>
        </w:rPr>
        <w:t>using the FITC BrdU Flow kit (BD Biosciences) and quantified by flow cytometry (Becton-Dickinson, FACSscan), as per the instructions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Calibri"/>
          <w:lang w:bidi="en-US"/>
        </w:rPr>
      </w:pPr>
      <w:r>
        <w:rPr>
          <w:rFonts w:cs="Calibri" w:ascii="Arial" w:hAnsi="Arial"/>
          <w:lang w:bidi="en-U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Calibri"/>
          <w:b/>
          <w:b/>
          <w:lang w:bidi="en-US"/>
        </w:rPr>
      </w:pPr>
      <w:r>
        <w:rPr>
          <w:rFonts w:cs="Calibri" w:ascii="Arial" w:hAnsi="Arial"/>
          <w:b/>
          <w:lang w:bidi="en-U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Calibri"/>
          <w:b/>
          <w:b/>
          <w:lang w:bidi="en-US"/>
        </w:rPr>
      </w:pPr>
      <w:r>
        <w:rPr>
          <w:rFonts w:cs="Calibri" w:ascii="Arial" w:hAnsi="Arial"/>
          <w:b/>
          <w:lang w:bidi="en-U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TimesNewRomanPSMT"/>
          <w:b/>
          <w:b/>
          <w:lang w:bidi="en-US"/>
        </w:rPr>
      </w:pPr>
      <w:r>
        <w:rPr>
          <w:rFonts w:cs="Calibri" w:ascii="Arial" w:hAnsi="Arial"/>
          <w:b/>
          <w:lang w:bidi="en-US"/>
        </w:rPr>
        <w:t xml:space="preserve">References </w:t>
      </w:r>
    </w:p>
    <w:p>
      <w:pPr>
        <w:pStyle w:val="Normal"/>
        <w:rPr>
          <w:rFonts w:ascii="Arial" w:hAnsi="Arial" w:cs="TimesNewRomanPSMT"/>
          <w:b/>
          <w:b/>
          <w:lang w:bidi="en-US"/>
        </w:rPr>
      </w:pPr>
      <w:r>
        <w:rPr>
          <w:rFonts w:cs="TimesNewRomanPSMT" w:ascii="Arial" w:hAnsi="Arial"/>
          <w:b/>
          <w:lang w:bidi="en-US"/>
        </w:rPr>
      </w:r>
    </w:p>
    <w:p>
      <w:pPr>
        <w:pStyle w:val="Normal"/>
        <w:ind w:left="720" w:hanging="720"/>
        <w:rPr/>
      </w:pPr>
      <w:r>
        <w:rPr/>
        <w:t>1.</w:t>
        <w:tab/>
        <w:t>Tang R, Rosen SD (2009) Functional consequences of the subdomain organization of the sulfs. J Biol Chem 284: 21505-21514.</w:t>
      </w:r>
    </w:p>
    <w:p>
      <w:pPr>
        <w:pStyle w:val="Normal"/>
        <w:ind w:left="720" w:hanging="720"/>
        <w:rPr/>
      </w:pPr>
      <w:r>
        <w:rPr/>
        <w:t>2.</w:t>
        <w:tab/>
        <w:t>Uchimura K, Morimoto-Tomita M, Rosen SD (2006) Measuring the activities of the Sulfs: two novel heparin/heparan sulfate endosulfatases. Methods Enzymol 416: 243-253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entury Schoolbook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entury Schoolbook" w:hAnsi="Times New Roman;Century Schoolbook" w:eastAsia="Times New Roman;Century Schoolbook" w:cs="Times New Roman;Century Schoolbook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7:35:00Z</dcterms:created>
  <dc:creator>Steven Rosen</dc:creator>
  <dc:description/>
  <cp:keywords/>
  <dc:language>en-US</dc:language>
  <cp:lastModifiedBy>Steven Rosen</cp:lastModifiedBy>
  <dcterms:modified xsi:type="dcterms:W3CDTF">2013-06-25T17:52:00Z</dcterms:modified>
  <cp:revision>3</cp:revision>
  <dc:subject/>
  <dc:title>Supporting Information Methods</dc:title>
</cp:coreProperties>
</file>